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71DFE" w14:textId="6BB240C2" w:rsidR="00D973E7" w:rsidRPr="007236B4" w:rsidRDefault="00D973E7" w:rsidP="00D973E7">
      <w:pPr>
        <w:rPr>
          <w:b/>
          <w:bCs/>
        </w:rPr>
      </w:pPr>
      <w:r w:rsidRPr="007236B4">
        <w:rPr>
          <w:b/>
          <w:bCs/>
        </w:rPr>
        <w:t>S5 Table. Amount and proportion of services per year for people aged 65 years or older</w:t>
      </w:r>
    </w:p>
    <w:tbl>
      <w:tblPr>
        <w:tblW w:w="1539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5"/>
        <w:gridCol w:w="744"/>
        <w:gridCol w:w="157"/>
        <w:gridCol w:w="747"/>
        <w:gridCol w:w="161"/>
        <w:gridCol w:w="746"/>
        <w:gridCol w:w="141"/>
        <w:gridCol w:w="746"/>
        <w:gridCol w:w="141"/>
        <w:gridCol w:w="746"/>
        <w:gridCol w:w="140"/>
        <w:gridCol w:w="745"/>
        <w:gridCol w:w="140"/>
        <w:gridCol w:w="745"/>
        <w:gridCol w:w="140"/>
        <w:gridCol w:w="745"/>
        <w:gridCol w:w="140"/>
        <w:gridCol w:w="745"/>
        <w:gridCol w:w="157"/>
        <w:gridCol w:w="745"/>
        <w:gridCol w:w="140"/>
        <w:gridCol w:w="745"/>
        <w:gridCol w:w="140"/>
        <w:gridCol w:w="745"/>
        <w:gridCol w:w="140"/>
        <w:gridCol w:w="745"/>
        <w:gridCol w:w="157"/>
        <w:gridCol w:w="745"/>
        <w:gridCol w:w="140"/>
        <w:gridCol w:w="745"/>
        <w:gridCol w:w="140"/>
        <w:gridCol w:w="745"/>
        <w:gridCol w:w="140"/>
        <w:gridCol w:w="745"/>
        <w:gridCol w:w="140"/>
      </w:tblGrid>
      <w:tr w:rsidR="003E37BF" w:rsidRPr="007236B4" w14:paraId="535080D4" w14:textId="77777777" w:rsidTr="003E37BF">
        <w:trPr>
          <w:trHeight w:val="20"/>
        </w:trPr>
        <w:tc>
          <w:tcPr>
            <w:tcW w:w="2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4EA231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Year</w:t>
            </w:r>
          </w:p>
        </w:tc>
        <w:tc>
          <w:tcPr>
            <w:tcW w:w="9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0FD6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Initial- and repeat-consultation fee (A)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5D03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Medical management (B)</w:t>
            </w:r>
          </w:p>
        </w:tc>
        <w:tc>
          <w:tcPr>
            <w:tcW w:w="8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EE85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t-home treatment (C)</w:t>
            </w:r>
          </w:p>
        </w:tc>
        <w:tc>
          <w:tcPr>
            <w:tcW w:w="8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2129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Tests (D)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E840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Diagnostic imaging (E)</w:t>
            </w:r>
          </w:p>
        </w:tc>
        <w:tc>
          <w:tcPr>
            <w:tcW w:w="8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CE98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Drug administration (F)</w:t>
            </w:r>
          </w:p>
        </w:tc>
        <w:tc>
          <w:tcPr>
            <w:tcW w:w="8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7410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Injection (G)</w:t>
            </w:r>
          </w:p>
        </w:tc>
        <w:tc>
          <w:tcPr>
            <w:tcW w:w="8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514C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Rehabilitation (H)</w:t>
            </w:r>
          </w:p>
        </w:tc>
        <w:tc>
          <w:tcPr>
            <w:tcW w:w="9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8F07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Treatment (I)</w:t>
            </w:r>
          </w:p>
        </w:tc>
        <w:tc>
          <w:tcPr>
            <w:tcW w:w="8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BEC8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Surgery (J)</w:t>
            </w:r>
          </w:p>
        </w:tc>
        <w:tc>
          <w:tcPr>
            <w:tcW w:w="8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E430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naesthesia (K)</w:t>
            </w:r>
          </w:p>
        </w:tc>
        <w:tc>
          <w:tcPr>
            <w:tcW w:w="8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BDA2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Radiotherapy (L)</w:t>
            </w:r>
          </w:p>
        </w:tc>
        <w:tc>
          <w:tcPr>
            <w:tcW w:w="9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D288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Crown restoration and prosthesis (M)</w:t>
            </w:r>
          </w:p>
        </w:tc>
        <w:tc>
          <w:tcPr>
            <w:tcW w:w="8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8DB6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Orthodontic treatment (N)</w:t>
            </w:r>
          </w:p>
        </w:tc>
        <w:tc>
          <w:tcPr>
            <w:tcW w:w="8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64F2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Pathological diagnosis (O)</w:t>
            </w:r>
          </w:p>
        </w:tc>
        <w:tc>
          <w:tcPr>
            <w:tcW w:w="8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6BFC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Hospitalisation fee</w:t>
            </w:r>
          </w:p>
        </w:tc>
        <w:tc>
          <w:tcPr>
            <w:tcW w:w="8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74BF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Others</w:t>
            </w:r>
          </w:p>
        </w:tc>
      </w:tr>
      <w:tr w:rsidR="003E37BF" w:rsidRPr="007236B4" w14:paraId="42CCFB9B" w14:textId="77777777" w:rsidTr="003E37BF">
        <w:trPr>
          <w:trHeight w:val="20"/>
        </w:trPr>
        <w:tc>
          <w:tcPr>
            <w:tcW w:w="2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6B1CC1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0CD9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68E0E2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2846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7DEE08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7242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294782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380A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D7D478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A463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F52490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7471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E7DB82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D682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1DE941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4D04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B9433B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11CB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9846AD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41F3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DAF5CD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69F4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317D1F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F30B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0DAC3C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5F53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76D1CA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F5AC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8F7F4F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B98A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C1B3AD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FE2B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217716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5B0F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CC4703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</w:tr>
      <w:tr w:rsidR="003E37BF" w:rsidRPr="007236B4" w14:paraId="3DBC031D" w14:textId="77777777" w:rsidTr="003E37BF">
        <w:trPr>
          <w:trHeight w:val="20"/>
        </w:trPr>
        <w:tc>
          <w:tcPr>
            <w:tcW w:w="2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DD4804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0B212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5C369A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79886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9319B5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E041B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0040FF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A5187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A6682F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79921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BA80D2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CDF78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45B6A3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C8653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39E256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CE252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733EFA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3D8D5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E23F51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3DB65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248AC8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CF360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415FC0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3133A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05928A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3A11C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D87502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D8C4B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CBE66B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39A85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5BBFB4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618A2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7BDA30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E4D63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9BA2AA" w14:textId="77777777" w:rsidR="003E37BF" w:rsidRPr="00CE357F" w:rsidRDefault="003E37BF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</w:tr>
      <w:tr w:rsidR="003E37BF" w:rsidRPr="007236B4" w14:paraId="68838B17" w14:textId="77777777" w:rsidTr="003E37BF">
        <w:trPr>
          <w:trHeight w:val="2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04194" w14:textId="49CC9039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99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0C700" w14:textId="0698117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4930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F04C6" w14:textId="7A64F0E9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 9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6D521" w14:textId="48571645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422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B36FB" w14:textId="6471766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 4.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8FA33" w14:textId="78DC05B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604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34727" w14:textId="7777764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D67BA" w14:textId="27E0A1E9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447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12C21" w14:textId="5615378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6B47E" w14:textId="086253E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215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7430D" w14:textId="7015F85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43E88" w14:textId="6DA2BA5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83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FEE80" w14:textId="325CD04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D9186" w14:textId="4F01889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0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4802D" w14:textId="46C375A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5DE32" w14:textId="6F6DFBD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2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9EAB4" w14:textId="39678E1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DE15A" w14:textId="3F786FA6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6060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AFD35" w14:textId="212FFE4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1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0A6FC" w14:textId="5609A88C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87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2C505" w14:textId="04EAD52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D48D9" w14:textId="5E841E49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76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0AC96" w14:textId="1D1265C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9C4CA" w14:textId="26B765B6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4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F7277" w14:textId="132D815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72D73" w14:textId="323FBAC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32107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77608" w14:textId="36B4D11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61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80845" w14:textId="3C0BAAA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2001B" w14:textId="3387507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AD8C3" w14:textId="7BE1DD8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A7938" w14:textId="2417E6F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94504" w14:textId="7CE100B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36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9850A" w14:textId="019E224E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1C1A0" w14:textId="7313D0B5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DEDAA" w14:textId="186D4C6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</w:tr>
      <w:tr w:rsidR="003E37BF" w:rsidRPr="007236B4" w14:paraId="23FE4079" w14:textId="77777777" w:rsidTr="003E37BF">
        <w:trPr>
          <w:trHeight w:val="2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BE69F" w14:textId="5AB88F3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99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B1F81" w14:textId="418CC285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5003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4651C" w14:textId="7544405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 9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7EDCB" w14:textId="33C895DE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855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A39B8" w14:textId="3BE3DAD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 5.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531CB" w14:textId="6BE32036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660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40C70" w14:textId="52E6D67E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E20C6" w14:textId="5969E50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533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BF79C" w14:textId="5250211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717E7" w14:textId="73B4AA49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304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CD90D" w14:textId="0D2D1F1E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FA349" w14:textId="483068D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843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80003" w14:textId="5E843A5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53A6C" w14:textId="6F43BBB5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0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F1814" w14:textId="4F6DA0D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B7EBE" w14:textId="39E6550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3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A4A29" w14:textId="734962A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C12EF" w14:textId="1A11F40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6413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F4765" w14:textId="546C0C4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1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2CF2C" w14:textId="70D8CE6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999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2B0F6" w14:textId="2A42DA7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BAF72" w14:textId="5E88676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88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69FC6" w14:textId="0389F9F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C5667" w14:textId="5780B1C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7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BA7B3" w14:textId="78F1002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D68A7" w14:textId="069FA1B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32746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4945A" w14:textId="457B5AE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60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C17AF" w14:textId="2ED2FD6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5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5905C" w14:textId="762E56E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FCF99" w14:textId="3D5156B5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BE091" w14:textId="41C8E199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31F86" w14:textId="1CA3DC1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322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D3377" w14:textId="607358A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C49A1" w14:textId="10770B0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16075" w14:textId="02590F8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</w:tr>
      <w:tr w:rsidR="003E37BF" w:rsidRPr="007236B4" w14:paraId="40647748" w14:textId="77777777" w:rsidTr="003E37BF">
        <w:trPr>
          <w:trHeight w:val="2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C1EDF" w14:textId="017378B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99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944B4" w14:textId="3BC1B02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5533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D7240" w14:textId="10B78E4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 9.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4D851" w14:textId="11E02D6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378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B77D0" w14:textId="2B2632E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 5.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03EFA" w14:textId="572A6E4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962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CE38C" w14:textId="2A1412CE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24CD2" w14:textId="3BECABFE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597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A01C2" w14:textId="65E2004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257D9" w14:textId="48A4C1D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36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12115" w14:textId="7B897A7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F0934" w14:textId="140A4D5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823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10347" w14:textId="110222C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7B082" w14:textId="46B9FF0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85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B2C7E" w14:textId="7A02521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69944" w14:textId="6A1A302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2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2A815" w14:textId="0DB2ECE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71A6E" w14:textId="050E8FC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7330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D978D" w14:textId="1788C43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2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BA86D" w14:textId="29260B0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083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9643F" w14:textId="2A2CEFC5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78819" w14:textId="5B087779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69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CFE4C" w14:textId="14765C05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493EE" w14:textId="087EE88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33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C07FF" w14:textId="5D5D70F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BA91D" w14:textId="2797638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33409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39188" w14:textId="6CC6CAF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58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2D9A3" w14:textId="303C7C8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403C6" w14:textId="469F099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1C0A9" w14:textId="68019D7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8E572" w14:textId="66B423B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6F5EC" w14:textId="39B704A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417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5185B" w14:textId="6186647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428B0" w14:textId="560C5B9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9A24E" w14:textId="5125AB06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</w:tr>
      <w:tr w:rsidR="003E37BF" w:rsidRPr="007236B4" w14:paraId="7D984E3C" w14:textId="77777777" w:rsidTr="003E37BF">
        <w:trPr>
          <w:trHeight w:val="2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0E30A" w14:textId="132DE23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9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2E752" w14:textId="05894935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6271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13C2E" w14:textId="2EC6648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 9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EB99C" w14:textId="4F4D69F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923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343C0" w14:textId="279087B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 6.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B11C9" w14:textId="7D49F27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092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64196" w14:textId="679D0D3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ECAD2" w14:textId="2510ABB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827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79E06" w14:textId="4633131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62DCF" w14:textId="7F265B3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688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85209" w14:textId="7C6C80F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01C95" w14:textId="484CD57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045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53687" w14:textId="476A96D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9ADF1" w14:textId="56DD7B99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79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2A24F" w14:textId="42160D85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98D89" w14:textId="324F84CC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6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79CA2" w14:textId="1CC45E9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0C0DB" w14:textId="4290E3F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7746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34868" w14:textId="6C3605B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2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D961F" w14:textId="5FE1101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308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50305" w14:textId="579ABBA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1B5E8" w14:textId="78818EA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98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C25A6" w14:textId="266CE3B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D3D21" w14:textId="60B7D30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4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EF415" w14:textId="6DF5499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67BFA" w14:textId="0904BA7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37265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F286B" w14:textId="33C7E76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58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E81C9" w14:textId="3F2848D6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5F1F4" w14:textId="31418B4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01A3F" w14:textId="0A57C7F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BBF6B" w14:textId="2973A4D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B7896" w14:textId="5AA3DEB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423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DF120" w14:textId="2D3FF22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84247" w14:textId="681036B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3559E" w14:textId="49A560D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</w:tr>
      <w:tr w:rsidR="003E37BF" w:rsidRPr="007236B4" w14:paraId="694A37B3" w14:textId="77777777" w:rsidTr="003E37BF">
        <w:trPr>
          <w:trHeight w:val="2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E4AB6" w14:textId="1213FE1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4FCB5" w14:textId="61A0201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6734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FAEBB" w14:textId="4BD209C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0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F02E5" w14:textId="755652F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4327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EBF31" w14:textId="4B9A9729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 6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996E4" w14:textId="6779CBA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767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E655F" w14:textId="4F89858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3BE5C" w14:textId="2C48ACEC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782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AA8E3" w14:textId="630A098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DE1A9" w14:textId="2F7A968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427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6D806" w14:textId="23B5642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A50E4" w14:textId="224D38F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026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E3E8C" w14:textId="38AEB52C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28DA7" w14:textId="5D215B2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93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0FED4" w14:textId="6F83167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D0FF0" w14:textId="69BD179C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6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94D05" w14:textId="22431E26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C82B2" w14:textId="052C11D6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6790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EC43F" w14:textId="665E444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0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BA012" w14:textId="2C43600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798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89DB2" w14:textId="79A2B2E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67043" w14:textId="2482098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01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D6F77" w14:textId="4F5F5E3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9F9C1" w14:textId="5C25122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7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F2C91" w14:textId="0171C2B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D8D25" w14:textId="61564FE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39920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C8F71" w14:textId="1E583A8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60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7DB70" w14:textId="2803EADC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A150E" w14:textId="2C6A745C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68ADB" w14:textId="6774D1F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9EC6B" w14:textId="3214749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F9E2F" w14:textId="337ADD1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503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45EB2" w14:textId="647FF06E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1A28A" w14:textId="3EE93A8E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553BD" w14:textId="61E0F3B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</w:tr>
      <w:tr w:rsidR="003E37BF" w:rsidRPr="007236B4" w14:paraId="12193B98" w14:textId="77777777" w:rsidTr="003E37BF">
        <w:trPr>
          <w:trHeight w:val="2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7B726" w14:textId="19053C3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A26F0" w14:textId="56B6A2D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6691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4A1E1" w14:textId="7A98A99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 9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2DC4E" w14:textId="35B79D0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4808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A4C37" w14:textId="3F2B1BAC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 6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AC1F1" w14:textId="41DCD50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031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F288B" w14:textId="286F1D9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34F36" w14:textId="3940355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856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2A7F9" w14:textId="361FFD45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3081A" w14:textId="4191C2C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679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A7EAC" w14:textId="7B1D57D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A7349" w14:textId="4D9E3A1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177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59974" w14:textId="4E87057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CBA34" w14:textId="265E9AD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92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0262C" w14:textId="18C497A9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53DA7" w14:textId="5FC5AAF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6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AF713" w14:textId="08F3F62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571B7" w14:textId="68452DA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7960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83CD7" w14:textId="41D35EF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1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2E943" w14:textId="1A835E3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504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B6B0F" w14:textId="57E3011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6EF5F" w14:textId="585169EE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92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9EFF2" w14:textId="7AFCC6E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6E7FC" w14:textId="78FB0A7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6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E9CEA" w14:textId="3D863FD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6AC33" w14:textId="7BC6133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2668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90FA6" w14:textId="1698589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6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A1518" w14:textId="435E88CC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7FFA1" w14:textId="1196F8AE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68906" w14:textId="06759549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3743C" w14:textId="019EB8B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EFF76" w14:textId="063A124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444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B074B" w14:textId="0572B6A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38F48" w14:textId="75FCC01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C7821" w14:textId="335B977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</w:tr>
      <w:tr w:rsidR="003E37BF" w:rsidRPr="007236B4" w14:paraId="343F057E" w14:textId="77777777" w:rsidTr="003E37BF">
        <w:trPr>
          <w:trHeight w:val="2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FF322" w14:textId="199A13F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F530B" w14:textId="1263162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7523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191DB" w14:textId="55CA7AC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0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5559F" w14:textId="3DCFF01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4298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2B784" w14:textId="0C47AF2C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 6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6F515" w14:textId="72140BA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332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4EDF7" w14:textId="16B3EE2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9CD35" w14:textId="776456A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981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25819" w14:textId="36E92E9C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.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A9C04" w14:textId="6EA5BB1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775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FEC44" w14:textId="3F3A02E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7C9FD" w14:textId="2A38496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094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CD9B0" w14:textId="3CC8E34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7E231" w14:textId="01D2DE9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75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D66EB" w14:textId="7C0CF94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1F52D" w14:textId="2625AF0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22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794D7" w14:textId="4499DFA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5DF9D" w14:textId="533E5ECE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7896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045E8" w14:textId="03EF5F6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1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68DC8" w14:textId="5930A72C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574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9E37B" w14:textId="6127295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8E95E" w14:textId="6C1FB18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08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DB12A" w14:textId="398603BE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24EF5" w14:textId="7136C73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5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BD769" w14:textId="3F74C85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398C9" w14:textId="79E168C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0584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90EFE" w14:textId="1B96B15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57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0F40E" w14:textId="2B1158A6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F5F08" w14:textId="5524A7B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D7441" w14:textId="6447AB39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18A87" w14:textId="5DAA30D6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C1743" w14:textId="24B3FCD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601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5445A" w14:textId="42AF00F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BF075" w14:textId="4B13F5B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4A873" w14:textId="1B8ECA66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</w:tr>
      <w:tr w:rsidR="003E37BF" w:rsidRPr="007236B4" w14:paraId="1D368B53" w14:textId="77777777" w:rsidTr="003E37BF">
        <w:trPr>
          <w:trHeight w:val="2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271B6" w14:textId="6236FEF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14322" w14:textId="0C2B9D3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8132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95E78" w14:textId="77F0E3C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1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A09D2" w14:textId="0C5E07E6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4535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78A2B" w14:textId="5734CFB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 6.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C5508" w14:textId="3E69C75C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586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703B3" w14:textId="7B4182B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5C42B" w14:textId="4A1132E9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923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36CCD" w14:textId="39E1FDE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1E3BE" w14:textId="7749F23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66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ABFD2" w14:textId="47DD73C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DC649" w14:textId="1E80A0E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188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CC70C" w14:textId="6CC635E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CD9BF" w14:textId="34E866B5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01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A4BAD" w14:textId="1FF7BD4C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61D23" w14:textId="0C351BE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1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8BA21" w14:textId="01EDD0D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96BD6" w14:textId="57E737E6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8163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AE781" w14:textId="43BC61C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1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015F5" w14:textId="4784087C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669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72688" w14:textId="39FE62F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DF0AB" w14:textId="2E2CF10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01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6B1F9" w14:textId="17B6BB96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6A633" w14:textId="3E76820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1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2DF65" w14:textId="61A607A6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122F8" w14:textId="0DAC374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39033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778E8" w14:textId="5B97534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54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63D03" w14:textId="1967F49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F8909" w14:textId="7842ABD5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8FC29" w14:textId="602FB96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E54DD" w14:textId="5ECD591C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A5CF4" w14:textId="6B0A49D6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604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CDF1A" w14:textId="3FF86E5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78F7D" w14:textId="63D1264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853E0" w14:textId="705DB529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</w:tr>
      <w:tr w:rsidR="003E37BF" w:rsidRPr="007236B4" w14:paraId="03C8A311" w14:textId="77777777" w:rsidTr="003E37BF">
        <w:trPr>
          <w:trHeight w:val="2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BA58D" w14:textId="3BA8BF8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AE71F" w14:textId="6E8684D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8848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13C04" w14:textId="55CAB65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1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868A8" w14:textId="2FF6E42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5268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3AA9B" w14:textId="3EFE541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 6.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4D146" w14:textId="520A3B6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102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D69E1" w14:textId="117A4095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3DBE5" w14:textId="65434A0C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075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79D1C" w14:textId="02EC0DE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3087F" w14:textId="4D9C3626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879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9DB5B" w14:textId="3D1CE6B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12F7C" w14:textId="71ED4105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324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7AAF3" w14:textId="10594E0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5EC58" w14:textId="010FADE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96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8AB10" w14:textId="6C20913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7360B" w14:textId="584E0ED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5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10470" w14:textId="3559119E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3F841" w14:textId="348794D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8667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7BEF6" w14:textId="0D12EE6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1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5CC32" w14:textId="06F9FE09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385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75210" w14:textId="11BA9C7C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3F69F" w14:textId="2FD89F1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96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8FE30" w14:textId="09F0F3D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C5BC4" w14:textId="446279E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3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9505D" w14:textId="4C353A9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CB150" w14:textId="125317AC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2432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B2660" w14:textId="13CF623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55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C0253" w14:textId="6BCF4EC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9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1EEA2" w14:textId="207ABEA9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CBDCD" w14:textId="01A0C97C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A528B" w14:textId="0B8C0DF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D55A5" w14:textId="0F114475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55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B68CA" w14:textId="41CAB0C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00305" w14:textId="4BFEAD3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0B766" w14:textId="3031782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</w:tr>
      <w:tr w:rsidR="003E37BF" w:rsidRPr="007236B4" w14:paraId="5ACC3E91" w14:textId="77777777" w:rsidTr="003E37BF">
        <w:trPr>
          <w:trHeight w:val="2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482F1" w14:textId="025E2429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02121" w14:textId="777033F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9993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3D710" w14:textId="6AF54C9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2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E661D" w14:textId="6B83693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5764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0568E" w14:textId="498767A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 7.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54E44" w14:textId="44132916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248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867E2" w14:textId="030F539E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6397E" w14:textId="0259098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378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8824D" w14:textId="22FB526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.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B6A2F" w14:textId="2A4F0BA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95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57F57" w14:textId="5DC7819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311FC" w14:textId="0C943D5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341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5C13F" w14:textId="3D968A2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3596A" w14:textId="4BEE169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95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A14F2" w14:textId="1F3C3A06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24ECD" w14:textId="3940E2A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3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5BB81" w14:textId="2FC3504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72413" w14:textId="3778DEFC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0035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FC013" w14:textId="681826FC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2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86434" w14:textId="6BB62545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389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90DC8" w14:textId="0BA28C7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2AB44" w14:textId="16039E9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47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1220C" w14:textId="769A15C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4181A" w14:textId="362346E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9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D6D19" w14:textId="3B66C4F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F0EC7" w14:textId="307AE98C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3611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6D910" w14:textId="20F11F6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54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1FC73" w14:textId="168A6AE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EA61C" w14:textId="13E1343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77450" w14:textId="65D93349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5E985" w14:textId="5ACB3E0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C5F98" w14:textId="78A82236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53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C209D" w14:textId="4B5439F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BEB13" w14:textId="2D0457D9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5E8AE" w14:textId="28F1B2EC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</w:tr>
      <w:tr w:rsidR="003E37BF" w:rsidRPr="007236B4" w14:paraId="783787C5" w14:textId="77777777" w:rsidTr="003E37BF">
        <w:trPr>
          <w:trHeight w:val="2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914F8" w14:textId="044B00C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65531" w14:textId="6743188E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8233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F369C" w14:textId="11217EF9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0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EB140" w14:textId="188722D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6881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2AF08" w14:textId="0FFC2C9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 8.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18405" w14:textId="2805D3E6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618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2A3E9" w14:textId="2755D03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6F14A" w14:textId="29A4AE7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4094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3A74E" w14:textId="450D3BC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5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64C41" w14:textId="262DBB4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142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8292F" w14:textId="34710F26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0EC87" w14:textId="0708755E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242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EEC01" w14:textId="7D55E6C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0D0F6" w14:textId="712B9BB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89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D24BE" w14:textId="57B6121E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7496A" w14:textId="3BE0D18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9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850C9" w14:textId="4E07353C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0015D" w14:textId="534BD9E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0407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13E87" w14:textId="6A663C3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2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890B2" w14:textId="4AF902F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386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3B35D" w14:textId="7EC38E4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4C131" w14:textId="6041AF3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09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43671" w14:textId="582A62AE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94507" w14:textId="62D65A5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21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9C4F5" w14:textId="267AF7C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5B34F" w14:textId="147D71F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4202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CC268" w14:textId="0D81A1D9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53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AC80E" w14:textId="1F99DC7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98460" w14:textId="6794D26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80EB2" w14:textId="21AFF5C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8A8DE" w14:textId="0103FA3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31D31" w14:textId="3A20A3C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598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3EB1F" w14:textId="3DFAF4A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FC3BA" w14:textId="3E1DD3E9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48AA4" w14:textId="46DDA716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</w:tr>
      <w:tr w:rsidR="003E37BF" w:rsidRPr="007236B4" w14:paraId="23223C60" w14:textId="77777777" w:rsidTr="003E37BF">
        <w:trPr>
          <w:trHeight w:val="2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09ABD" w14:textId="352660B6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CF609" w14:textId="197218F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8054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7AC03" w14:textId="5C7AFC6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 9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EA26B" w14:textId="296F5D9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6265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9A69C" w14:textId="3C4B5C6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 7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97794" w14:textId="5B5238E9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429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D387D" w14:textId="42C503B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CF770" w14:textId="1312C14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4022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D7055" w14:textId="4A9E555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.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B5568" w14:textId="4659A87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123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8393E" w14:textId="5107DE3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8DDC9" w14:textId="25BFD70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403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12ED4" w14:textId="2C6AAC8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E4771" w14:textId="2A8A5C36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89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79E61" w14:textId="3C817506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3D178" w14:textId="587E3AE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1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7C774" w14:textId="7ABA553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B8554" w14:textId="04DBBBB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1341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6DFB4" w14:textId="5D5A9F16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3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0BD5B" w14:textId="2E2E15B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407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D120B" w14:textId="69AAD9F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9FC80" w14:textId="6F1A95F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06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87F6F" w14:textId="58FF3BC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DA35C" w14:textId="51FB3C9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9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0D8B0" w14:textId="3C6092A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5B0BB" w14:textId="10953D8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4557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9B2C7" w14:textId="68BEBAD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54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C42A7" w14:textId="03D9AB06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5C9A5" w14:textId="3F3B360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5BC00" w14:textId="7D5245C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A058C" w14:textId="1F81094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39285" w14:textId="011A1DB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593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8B6CF" w14:textId="11A7CB0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9E968" w14:textId="32B2A939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C1C31" w14:textId="67BCF4B5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</w:tr>
      <w:tr w:rsidR="003E37BF" w:rsidRPr="007236B4" w14:paraId="2C8336A2" w14:textId="77777777" w:rsidTr="003E37BF">
        <w:trPr>
          <w:trHeight w:val="2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2E7AB" w14:textId="684F542E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E7F30" w14:textId="0644451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8902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215DB" w14:textId="00052EC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0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D15A1" w14:textId="22709CB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0092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37543" w14:textId="138FFA5E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1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678E2" w14:textId="1A92837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120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8655F" w14:textId="4340482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5BD3B" w14:textId="1F661C6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4185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98AD3" w14:textId="132E0C1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FAD61" w14:textId="0481143C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279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B04DA" w14:textId="6A9D98A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61C41" w14:textId="778B0895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408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6A33C" w14:textId="2CB22F1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1026C" w14:textId="63B5BB1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11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6C9F8" w14:textId="785CC7D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EF5AC" w14:textId="2EF461A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23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3CBBC" w14:textId="6C2AF4DC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BB5B3" w14:textId="7C921375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1466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67C07" w14:textId="4E8F424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3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0F6E0" w14:textId="40CC734C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411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BE383" w14:textId="2978EC2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40743" w14:textId="4EE508E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49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753AF" w14:textId="71A3266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218D8" w14:textId="61513A3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43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0001F" w14:textId="28B8942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15D3C" w14:textId="0E55577C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3193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29493" w14:textId="48FF5419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9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A93B5" w14:textId="62AC2DC5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16B74" w14:textId="6E67AF6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44624" w14:textId="08E505C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69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39670" w14:textId="1AB0721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F2BD7" w14:textId="4B956EA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81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1B92F" w14:textId="019E79B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A375D" w14:textId="6488F9DC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AA4DC" w14:textId="1FED44B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</w:tr>
      <w:tr w:rsidR="003E37BF" w:rsidRPr="007236B4" w14:paraId="51148660" w14:textId="77777777" w:rsidTr="003E37BF">
        <w:trPr>
          <w:trHeight w:val="2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3ACDC" w14:textId="7A4CC44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B3CC1" w14:textId="037CB83E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8440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680DE" w14:textId="4BD0AEB6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 9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AACCC" w14:textId="555A38E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0369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3FA61" w14:textId="200F5976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1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94736" w14:textId="621DA95C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4378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DB2A4" w14:textId="72A39ED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B171E" w14:textId="4EFBDD5E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4421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2B60F" w14:textId="4CA1309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.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F4752" w14:textId="501E353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356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007F5" w14:textId="44D8861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DFC73" w14:textId="28FB7665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449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A9554" w14:textId="7436BF2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F9149" w14:textId="5808153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88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541DD" w14:textId="533EABC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C726F" w14:textId="16AD184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22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EDA2D" w14:textId="049B6A8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4BF9E" w14:textId="532ACE7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1289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81758" w14:textId="2D148F16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2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46A0E" w14:textId="15E6DB9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643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561D1" w14:textId="4217C356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67AC0" w14:textId="32057C1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3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FD9E9" w14:textId="1EC6A6CC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7A866" w14:textId="13ADE70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3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401FC" w14:textId="1201C09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CEB79" w14:textId="694C501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3850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27360" w14:textId="7CB6117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8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0EB5C" w14:textId="214389A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21F2F" w14:textId="73388F9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3242A" w14:textId="4A0D6E3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43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F5425" w14:textId="0B91F4A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BF711" w14:textId="0A0D74EC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88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22908" w14:textId="7B62400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CFA4A" w14:textId="17A4D3A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AAF52" w14:textId="56EE789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</w:tr>
      <w:tr w:rsidR="003E37BF" w:rsidRPr="007236B4" w14:paraId="79B2BC9B" w14:textId="77777777" w:rsidTr="003E37BF">
        <w:trPr>
          <w:trHeight w:val="2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3E373" w14:textId="2E4F8D8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96CB2" w14:textId="54FA369C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9725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BD229" w14:textId="155D1E1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0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A6582" w14:textId="25F9C2D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1082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4F450" w14:textId="1FF642BE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1.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D4A7F" w14:textId="3BA2434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4683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FD523" w14:textId="37E34D2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5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061E1" w14:textId="3E628DA5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4542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7B721" w14:textId="7DC0937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91DEB" w14:textId="7DEB392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447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D8B4C" w14:textId="7564FC8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5D506" w14:textId="32B0FBE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515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A2F1B" w14:textId="294EF26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DF62C" w14:textId="0093B96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81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9EE3E" w14:textId="4FF04026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5AEE5" w14:textId="181ADFF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51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35019" w14:textId="5CE580BC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49ECF" w14:textId="7182E7E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2614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D28DD" w14:textId="095AB5A5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3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592EF" w14:textId="5FD3BB0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423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29CD6" w14:textId="05533B2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7988F" w14:textId="45F3A6D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34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45F1E" w14:textId="597A8D5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1F272" w14:textId="19BC815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34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EAC26" w14:textId="65E69B9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EF224" w14:textId="261ADB8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4283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C32BC" w14:textId="5FE1BA8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6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3201A" w14:textId="15C8E5F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35C0F" w14:textId="3C67731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FAAC0" w14:textId="5032236C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72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678F8" w14:textId="5C0F6B9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B872D" w14:textId="561F5259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871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DB553" w14:textId="44F4A35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1DAD0" w14:textId="2D316495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4371B" w14:textId="3AAB022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</w:tr>
      <w:tr w:rsidR="003E37BF" w:rsidRPr="007236B4" w14:paraId="31A498F9" w14:textId="77777777" w:rsidTr="003E37BF">
        <w:trPr>
          <w:trHeight w:val="2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A702F" w14:textId="0259449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E9ECE" w14:textId="087EC58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0432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F159C" w14:textId="2F4CAFA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0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CD42B" w14:textId="6A31B7E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2531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44EF0" w14:textId="13BD176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2.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51473" w14:textId="47F00DE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5485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E294A" w14:textId="5518802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5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2C77C" w14:textId="4D2EE8F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5034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BC474" w14:textId="3F5F39A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5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C58E7" w14:textId="3DAAEDB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47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B69B1" w14:textId="6A1C447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2619F" w14:textId="57DD355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399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8050E" w14:textId="104C52CE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699F8" w14:textId="45066F9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84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D7531" w14:textId="1F357A9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5B82F" w14:textId="4CF3A505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47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7C5AE" w14:textId="5D1D875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77F8C" w14:textId="03AE98A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3240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507CE" w14:textId="1F20EC3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3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963E5" w14:textId="4DEBCA1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633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A1DFD" w14:textId="790C55E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D2590" w14:textId="01A817E5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41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6D710" w14:textId="060146B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53ACE" w14:textId="3B62143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45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DE14E" w14:textId="6375FE0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93989" w14:textId="50CB027E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4602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1328F" w14:textId="7C4E370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5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D601C" w14:textId="7E34261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CC292" w14:textId="4201982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16848" w14:textId="3856250C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49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A54C4" w14:textId="09D9C9E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2CF66" w14:textId="009EB0D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825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B60FC" w14:textId="48D10F16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470CC" w14:textId="0B750CE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8265E" w14:textId="65195C8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</w:tr>
      <w:tr w:rsidR="003E37BF" w:rsidRPr="007236B4" w14:paraId="7CC6D509" w14:textId="77777777" w:rsidTr="003E37BF">
        <w:trPr>
          <w:trHeight w:val="2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D6479" w14:textId="27A2554E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42B88" w14:textId="756E000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0790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6D561" w14:textId="7271BEC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0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49CF8" w14:textId="6A35000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1026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68871" w14:textId="2C805BC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0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D59A7" w14:textId="4F1AD88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6497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52638" w14:textId="623E008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6.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82848" w14:textId="34DC2E7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5064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E2865" w14:textId="61F44D0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.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0AD85" w14:textId="19D25F6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677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D807D" w14:textId="03900809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70597" w14:textId="1DE4E24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472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E44F3" w14:textId="583C46A6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808FB" w14:textId="1263E51E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25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D2B79" w14:textId="0934EC5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993D5" w14:textId="12E54B4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63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901D0" w14:textId="66F1E37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73B37" w14:textId="2591F235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5147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77EBA" w14:textId="53D358F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4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585ED" w14:textId="6B427FA6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777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FC590" w14:textId="224D1B5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B17CE" w14:textId="358C101E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4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D024A" w14:textId="654C0EF9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DC386" w14:textId="1204797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28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2C212" w14:textId="4DA838AE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C16F0" w14:textId="31347C4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7190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8CC54" w14:textId="2AEA221C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5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395DE" w14:textId="601293F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1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9604E" w14:textId="6697ED6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07784" w14:textId="4920BF0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5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5BB14" w14:textId="1B29E21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6A39E" w14:textId="1041F34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789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FA476" w14:textId="41420A89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52852" w14:textId="5E1192E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8A962" w14:textId="5A8AFEA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</w:tr>
      <w:tr w:rsidR="003E37BF" w:rsidRPr="007236B4" w14:paraId="2046213A" w14:textId="77777777" w:rsidTr="003E37BF">
        <w:trPr>
          <w:trHeight w:val="2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7C290" w14:textId="3EFD855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FF7BD" w14:textId="353CA0E5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1558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FD704" w14:textId="681E9CA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0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8879F" w14:textId="6A592B6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2183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7D06D" w14:textId="2A83574E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1.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3D47D" w14:textId="55F4222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5479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BB905" w14:textId="299CE99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5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5C729" w14:textId="7A63839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5510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661A3" w14:textId="2E6C30DC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5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C79B7" w14:textId="67C123D5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799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6309A" w14:textId="4D06400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37CF5" w14:textId="3274ADE5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399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D83F7" w14:textId="4C5B217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C8713" w14:textId="3FF88FA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27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6D6EA" w14:textId="2FCAF9F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FC83F" w14:textId="1A15865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81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1C851" w14:textId="43CCA65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EA471" w14:textId="09D8204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7014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754CC" w14:textId="717C6EF5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5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CF679" w14:textId="63038C5E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932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823D9" w14:textId="459743B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415E6" w14:textId="1DB5536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65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8E43C" w14:textId="704CDCA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896CF" w14:textId="3BE68BB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24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E41D8" w14:textId="4D405B2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0A93F" w14:textId="34B56DD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8595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9D56A" w14:textId="2867D6B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4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D2358" w14:textId="220DE31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1A6A8" w14:textId="23089EA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36401" w14:textId="0160392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81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06690" w14:textId="677C2F7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B60E1" w14:textId="66930A0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869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064EA" w14:textId="3EC22DA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C424C" w14:textId="4CDF35BE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8168E" w14:textId="4B1D5E3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</w:tr>
      <w:tr w:rsidR="003E37BF" w:rsidRPr="007236B4" w14:paraId="3B989A34" w14:textId="77777777" w:rsidTr="003E37BF">
        <w:trPr>
          <w:trHeight w:val="2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5672B" w14:textId="46BB3B9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39FD5" w14:textId="5A2B81D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2049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78599" w14:textId="5710ADD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1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D028B" w14:textId="6B8504F6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9742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75EAC" w14:textId="7BAEFF99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 8.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7AD9A" w14:textId="59BC3B76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6183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B9A80" w14:textId="70133D8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5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30B1F" w14:textId="3B73817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5710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E9050" w14:textId="254D41D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5.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2FDB0" w14:textId="53550869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941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B44B7" w14:textId="5FAB9AB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82362" w14:textId="394D156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407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226AB" w14:textId="1BA620C9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22D36" w14:textId="12140AD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9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D4836" w14:textId="2B2C273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8000E" w14:textId="2A39A986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121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6FB04" w14:textId="273420FC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8B1E1" w14:textId="20EFD7F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6544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CCE17" w14:textId="1A47E929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5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B41E4" w14:textId="4CBC6FE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805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B9322" w14:textId="45B930B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847E3" w14:textId="2A4E2DBE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28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A7C5A" w14:textId="1B70208C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1349B" w14:textId="2C42A35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41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BE2B8" w14:textId="5B8CD15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58078" w14:textId="7E349BF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8316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E23FB" w14:textId="1EC0D70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4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72A59" w14:textId="4BA37809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09431" w14:textId="2466B23C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1D904" w14:textId="62B9CB0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72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F57A6" w14:textId="14FF741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27C68" w14:textId="50A518D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809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B7A6B" w14:textId="5B6214C6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45681" w14:textId="5EB2F5A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7619E" w14:textId="4D350EC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</w:tr>
      <w:tr w:rsidR="003E37BF" w:rsidRPr="007236B4" w14:paraId="72514F17" w14:textId="77777777" w:rsidTr="003E37BF">
        <w:trPr>
          <w:trHeight w:val="2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09262" w14:textId="1C0FC09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C9D1B" w14:textId="44E2F8A5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2201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3F70A" w14:textId="3A858E1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0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9197F" w14:textId="7C423F0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067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3CEF6" w14:textId="567F31C5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 9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7AB8D" w14:textId="27E6D27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7101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D278C" w14:textId="47CB167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6.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31249" w14:textId="50F77ED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6064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127A1" w14:textId="6465EBC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5.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A0C4C" w14:textId="4E027BA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127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6C462" w14:textId="5B3599A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8B859" w14:textId="4758A199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49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4F283" w14:textId="587B9C05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89709" w14:textId="126DB68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37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6E918" w14:textId="4CD63D2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919BB" w14:textId="1FA0F77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322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CF6DF" w14:textId="2396EF4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79DFA" w14:textId="0A7EA26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7200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47F47" w14:textId="20C9D6C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5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37924" w14:textId="223F4425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806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B5CAD" w14:textId="7EB6471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F49C4" w14:textId="49C3D6F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57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DB3DA" w14:textId="724C530C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98F41" w14:textId="23C586A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33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9A160" w14:textId="0EEFBF0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0EE3D" w14:textId="38E2996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7413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0787F" w14:textId="53AADC8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2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B6DE9" w14:textId="37812E9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1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47250" w14:textId="6F0B77D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24BC5" w14:textId="05F8233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83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17CD6" w14:textId="3933FB7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F0763" w14:textId="7BFE8B2E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865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B6584" w14:textId="5E7D1F3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238DE" w14:textId="356B2839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C742A" w14:textId="04D6CF16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</w:tr>
      <w:tr w:rsidR="003E37BF" w:rsidRPr="007236B4" w14:paraId="7034CF1E" w14:textId="77777777" w:rsidTr="003E37BF">
        <w:trPr>
          <w:trHeight w:val="2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40B69" w14:textId="22894B2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67DE9" w14:textId="51BAB8B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2386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9010E" w14:textId="44FD8E8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0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A2C69" w14:textId="0F686A19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0697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68613" w14:textId="2795347E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 9.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236C8" w14:textId="2FA1621E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7382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C731E" w14:textId="2BF7F57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6.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92548" w14:textId="4668662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6212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81DC4" w14:textId="19761A2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5.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A9D2E" w14:textId="210F432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243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CB14D" w14:textId="5A2424D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A844E" w14:textId="5516E73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441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27A0D" w14:textId="276C39E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13D21" w14:textId="10CE2B9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48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3174B" w14:textId="47DF99E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17F32" w14:textId="13870ED9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335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99108" w14:textId="2D303EA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DC116" w14:textId="5075DAB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8101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55963" w14:textId="6908F25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5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2F021" w14:textId="5B26A10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846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2C834" w14:textId="473DE04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73ECC" w14:textId="4D58EF2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69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0CBA8" w14:textId="50B4647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1EB09" w14:textId="4B91A00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35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2A48B" w14:textId="37EAED7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F2E1B" w14:textId="2BA54E5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7821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891D5" w14:textId="5FD67E6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1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F71EB" w14:textId="5F9D665E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1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22088" w14:textId="5607D12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6EB48" w14:textId="24F9D7F5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93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CF5F5" w14:textId="3BAA183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498CF" w14:textId="47F168A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922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7311C" w14:textId="3D8D6086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3FF60" w14:textId="2BF2A58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8D7A0" w14:textId="0214539C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</w:tr>
      <w:tr w:rsidR="003E37BF" w:rsidRPr="007236B4" w14:paraId="20B89125" w14:textId="77777777" w:rsidTr="003E37BF">
        <w:trPr>
          <w:trHeight w:val="2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AA25E" w14:textId="64E015C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3BC5B" w14:textId="108E18A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2599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D981E" w14:textId="6800D2A9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0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1A56A" w14:textId="1927F2B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1083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3D0B7" w14:textId="545B8E2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 9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AC409" w14:textId="130408A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7757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F7905" w14:textId="0401E179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6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26FF0" w14:textId="6DCDDD4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6302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D09BA" w14:textId="1BEEFEC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5.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AFF9B" w14:textId="2BB1344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342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CD1C0" w14:textId="7BAAD17C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77092" w14:textId="4B91322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442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63EE5" w14:textId="6B4AA53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7B753" w14:textId="68C875BC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66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0C6B8" w14:textId="218A99E5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432F8" w14:textId="46913BAC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371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441CB" w14:textId="5807C56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CB939" w14:textId="58BE464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9168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AAD8D" w14:textId="4142A4D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6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0DF00" w14:textId="5A5C960E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824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7E89B" w14:textId="62A8DB59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34179" w14:textId="604F5ABC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84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39D86" w14:textId="6C9F5CB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EBF1A" w14:textId="1DF21F1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31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5FC5E" w14:textId="1272729E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F9DA1" w14:textId="67D86BF5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7364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F1084" w14:textId="7D53F94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0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96881" w14:textId="4EBFBA0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1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ADA74" w14:textId="40BB0729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B79D2" w14:textId="612BB576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97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D337E" w14:textId="1A63FF4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D708C" w14:textId="3AA0286E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961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3636E" w14:textId="6DE0E5D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A521E" w14:textId="3D4BFD7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D3CF6" w14:textId="2425C32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</w:tr>
      <w:tr w:rsidR="003E37BF" w:rsidRPr="007236B4" w14:paraId="29AE78B4" w14:textId="77777777" w:rsidTr="003E37BF">
        <w:trPr>
          <w:trHeight w:val="2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501F2" w14:textId="781A354C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88205" w14:textId="44099EE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2597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0E33E" w14:textId="5CF7947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0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A8ACD" w14:textId="109D57EE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1643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BCD09" w14:textId="47DBFAC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 9.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5C80E" w14:textId="2DCD31B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8245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8AF9C" w14:textId="4E5F43F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6.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5A414" w14:textId="6D87AB6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6373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453C8" w14:textId="4C5A9935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5.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EE231" w14:textId="02C3825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464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85707" w14:textId="2867E69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F9098" w14:textId="16C6A9D5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384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AE405" w14:textId="3E93AED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A74A0" w14:textId="3512F8B9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97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8EBAE" w14:textId="310B5A85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6259D" w14:textId="5A0A849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525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DC2BE" w14:textId="4157887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4AA2B" w14:textId="4BDCE6EC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0158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127D5" w14:textId="652EDD2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6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20C18" w14:textId="1569037E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93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6B5E8" w14:textId="3AB69525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D602C" w14:textId="3B73D19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9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F3820" w14:textId="56214ED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8E9AF" w14:textId="14A1774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38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9B20C" w14:textId="1B92E1EE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0372C" w14:textId="1F22B94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7572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17166" w14:textId="375CC47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9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80470" w14:textId="2FCAE87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1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F00E0" w14:textId="7DA513F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15016" w14:textId="3110EB7E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04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A5D78" w14:textId="000A5AB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099A3" w14:textId="1C8D0D5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044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2E247" w14:textId="62F566B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F6C06" w14:textId="7FCB7C9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FFECB" w14:textId="01BC74E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</w:tr>
      <w:tr w:rsidR="003E37BF" w:rsidRPr="007236B4" w14:paraId="6BF32908" w14:textId="77777777" w:rsidTr="003E37BF">
        <w:trPr>
          <w:trHeight w:val="2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96BC2" w14:textId="38C910B6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7A733" w14:textId="60D080E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4838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6326E" w14:textId="159818FE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2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99D2C" w14:textId="2C16C1C5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2121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F7A73" w14:textId="27E7EDA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0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962F8" w14:textId="7557FC05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8931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6B217" w14:textId="14AD2D9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7.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AE8B6" w14:textId="3D14099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5410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E451D" w14:textId="2F78D90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.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E4FD0" w14:textId="3FDCB4F9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40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8B627" w14:textId="4C7650E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0DCF9" w14:textId="2BB33815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247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9F806" w14:textId="34175376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CE787" w14:textId="08430D39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47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B0EB7" w14:textId="4AF2841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0793E" w14:textId="3931665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409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8159E" w14:textId="4377094C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21CEC" w14:textId="1AD0A19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8460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C715C" w14:textId="560756E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5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5B848" w14:textId="1156625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68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B5E2C" w14:textId="7679EB5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8AAC8" w14:textId="588FF6DE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216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C8A9C" w14:textId="3358C6C6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E2EE1" w14:textId="5F6430E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4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94E05" w14:textId="4ABD8B3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2FF65" w14:textId="55D909F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9818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C768B" w14:textId="26CE4D8E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0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C9CD2" w14:textId="3D5FDCC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8F476" w14:textId="50191E69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73A57" w14:textId="04C4D66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14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615E4" w14:textId="4218ED1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29017" w14:textId="791E147E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948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E880B" w14:textId="66A0A6D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5BE9F" w14:textId="26F10C6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ED58B" w14:textId="28C1139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</w:tr>
      <w:tr w:rsidR="003E37BF" w:rsidRPr="007236B4" w14:paraId="6B8B3807" w14:textId="77777777" w:rsidTr="003E37BF">
        <w:trPr>
          <w:trHeight w:val="2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A1B8E" w14:textId="4DBAC5F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FF5F8" w14:textId="6247A726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2853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C0DB2" w14:textId="5DC5EA72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0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6675E" w14:textId="3B2C959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420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844D0" w14:textId="1A7B046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2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493DE" w14:textId="502DA15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8346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96DE2" w14:textId="69D6E67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7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966D2" w14:textId="75DEEE0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5689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A5989" w14:textId="1224A84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9AF0A" w14:textId="0FD0114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361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CFD68" w14:textId="4562873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25267" w14:textId="18DB96E9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471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0082A" w14:textId="19771D3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62FC9" w14:textId="4EEDC92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242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42DE1" w14:textId="0F87419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0CDF5" w14:textId="427EC59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519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9F2D7" w14:textId="5F0F9CB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5FCD9" w14:textId="17B33AC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9674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1C308" w14:textId="16AD094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6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3FE92" w14:textId="5DFA6BF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786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A10C3" w14:textId="15A5339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1EDFD" w14:textId="227912C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212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40B5B" w14:textId="0C06AB8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4730E" w14:textId="7C90887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59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EC77D" w14:textId="21FD361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7D35D" w14:textId="1D86438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4865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45F2B" w14:textId="3A3AB46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7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3B9ED" w14:textId="148A5B3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3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0B9FA" w14:textId="291C4949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B6F7C" w14:textId="1799735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92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09C59" w14:textId="692C6E0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AD3EE" w14:textId="4A8DB81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927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123E2" w14:textId="7C158A1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A6773" w14:textId="3275ABC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F7228" w14:textId="3FF34E2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</w:tr>
      <w:tr w:rsidR="003E37BF" w:rsidRPr="007236B4" w14:paraId="4D2A5AAE" w14:textId="77777777" w:rsidTr="003E37BF">
        <w:trPr>
          <w:trHeight w:val="20"/>
        </w:trPr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F15A08" w14:textId="5266112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2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17B78E" w14:textId="60DA71D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E9837A" w14:textId="79E41FC7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0.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659E56" w14:textId="129A94C0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7819DD" w14:textId="4B81A06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2.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851E36" w14:textId="1A1BB1A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E4B8D0" w14:textId="225DC95C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7.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92CA13" w14:textId="155A626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5EEB74" w14:textId="44DA544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.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7BB5F4" w14:textId="437E8074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00494E" w14:textId="5313314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08EBE3" w14:textId="41910116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4E1FF0" w14:textId="1F6F1C69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2BDDB4" w14:textId="4BCCBB8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E51FF9" w14:textId="122056E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088EA4" w14:textId="6A16CA09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54F4BC" w14:textId="63AEF85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3D8AE3" w14:textId="5BE2CAE6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062851" w14:textId="4BD577BE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7.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457D07" w14:textId="07B56A41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DA219A" w14:textId="5A0B86E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47E34B" w14:textId="2237F98A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E77FA1" w14:textId="6671424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17ECA1" w14:textId="60AAD4D5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DD853F" w14:textId="4FF63E1E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4DBAE6" w14:textId="5CE464D3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07CA71" w14:textId="420C1818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6.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EE366E" w14:textId="124FC0D9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AAEA95" w14:textId="342DA99C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F6410E" w14:textId="1CFCF0D5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2A7148" w14:textId="2C5CD9AD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489DAB" w14:textId="0074CF5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D559AD" w14:textId="67591A6B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DE104D" w14:textId="1668917E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241444" w14:textId="22BA018F" w:rsidR="003E37BF" w:rsidRPr="00CE357F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</w:tr>
    </w:tbl>
    <w:p w14:paraId="07C9F489" w14:textId="77777777" w:rsidR="00DA6CC0" w:rsidRPr="007236B4" w:rsidRDefault="00DA6CC0" w:rsidP="00A01DB7">
      <w:pPr>
        <w:rPr>
          <w:b/>
          <w:bCs/>
        </w:rPr>
      </w:pPr>
    </w:p>
    <w:sectPr w:rsidR="00DA6CC0" w:rsidRPr="007236B4" w:rsidSect="0078646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466"/>
    <w:rsid w:val="00246F2A"/>
    <w:rsid w:val="003E37BF"/>
    <w:rsid w:val="00633FE8"/>
    <w:rsid w:val="007236B4"/>
    <w:rsid w:val="00786466"/>
    <w:rsid w:val="00A01DB7"/>
    <w:rsid w:val="00B771DF"/>
    <w:rsid w:val="00CE357F"/>
    <w:rsid w:val="00D973E7"/>
    <w:rsid w:val="00DA6CC0"/>
    <w:rsid w:val="00EA7CB9"/>
    <w:rsid w:val="00F8277F"/>
    <w:rsid w:val="00FA5B0F"/>
    <w:rsid w:val="00FC1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9BE76"/>
  <w15:chartTrackingRefBased/>
  <w15:docId w15:val="{B13D9613-2679-334D-91D0-8C4D43986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7B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8646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86466"/>
    <w:rPr>
      <w:color w:val="954F72"/>
      <w:u w:val="single"/>
    </w:rPr>
  </w:style>
  <w:style w:type="paragraph" w:customStyle="1" w:styleId="msonormal0">
    <w:name w:val="msonormal"/>
    <w:basedOn w:val="Normal"/>
    <w:rsid w:val="00786466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786466"/>
    <w:pPr>
      <w:spacing w:before="100" w:beforeAutospacing="1" w:after="100" w:afterAutospacing="1"/>
    </w:pPr>
    <w:rPr>
      <w:rFonts w:ascii="Yu Gothic" w:eastAsia="Yu Gothic" w:hAnsi="Yu Gothic"/>
      <w:sz w:val="12"/>
      <w:szCs w:val="12"/>
    </w:rPr>
  </w:style>
  <w:style w:type="paragraph" w:customStyle="1" w:styleId="xl65">
    <w:name w:val="xl65"/>
    <w:basedOn w:val="Normal"/>
    <w:rsid w:val="00786466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786466"/>
    <w:pPr>
      <w:pBdr>
        <w:top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67">
    <w:name w:val="xl67"/>
    <w:basedOn w:val="Normal"/>
    <w:rsid w:val="00786466"/>
    <w:pPr>
      <w:pBdr>
        <w:top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Normal"/>
    <w:rsid w:val="0078646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69">
    <w:name w:val="xl69"/>
    <w:basedOn w:val="Normal"/>
    <w:rsid w:val="00786466"/>
    <w:pPr>
      <w:spacing w:before="100" w:beforeAutospacing="1" w:after="100" w:afterAutospacing="1"/>
      <w:jc w:val="center"/>
    </w:pPr>
    <w:rPr>
      <w:color w:val="000000"/>
      <w:sz w:val="22"/>
      <w:szCs w:val="22"/>
    </w:rPr>
  </w:style>
  <w:style w:type="paragraph" w:customStyle="1" w:styleId="xl70">
    <w:name w:val="xl70"/>
    <w:basedOn w:val="Normal"/>
    <w:rsid w:val="00786466"/>
    <w:pPr>
      <w:spacing w:before="100" w:beforeAutospacing="1" w:after="100" w:afterAutospacing="1"/>
      <w:jc w:val="center"/>
    </w:pPr>
    <w:rPr>
      <w:color w:val="000000"/>
      <w:sz w:val="22"/>
      <w:szCs w:val="22"/>
    </w:rPr>
  </w:style>
  <w:style w:type="paragraph" w:customStyle="1" w:styleId="xl71">
    <w:name w:val="xl71"/>
    <w:basedOn w:val="Normal"/>
    <w:rsid w:val="00786466"/>
    <w:pPr>
      <w:pBdr>
        <w:bottom w:val="single" w:sz="4" w:space="0" w:color="auto"/>
      </w:pBdr>
      <w:spacing w:before="100" w:beforeAutospacing="1" w:after="100" w:afterAutospacing="1"/>
      <w:jc w:val="center"/>
    </w:pPr>
    <w:rPr>
      <w:color w:val="000000"/>
      <w:sz w:val="22"/>
      <w:szCs w:val="22"/>
    </w:rPr>
  </w:style>
  <w:style w:type="paragraph" w:customStyle="1" w:styleId="xl72">
    <w:name w:val="xl72"/>
    <w:basedOn w:val="Normal"/>
    <w:rsid w:val="00786466"/>
    <w:pPr>
      <w:pBdr>
        <w:bottom w:val="single" w:sz="4" w:space="0" w:color="auto"/>
      </w:pBdr>
      <w:spacing w:before="100" w:beforeAutospacing="1" w:after="100" w:afterAutospacing="1"/>
      <w:jc w:val="center"/>
    </w:pPr>
    <w:rPr>
      <w:color w:val="000000"/>
      <w:sz w:val="22"/>
      <w:szCs w:val="22"/>
    </w:rPr>
  </w:style>
  <w:style w:type="paragraph" w:customStyle="1" w:styleId="xl73">
    <w:name w:val="xl73"/>
    <w:basedOn w:val="Normal"/>
    <w:rsid w:val="0078646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4">
    <w:name w:val="xl74"/>
    <w:basedOn w:val="Normal"/>
    <w:rsid w:val="0078646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75">
    <w:name w:val="xl75"/>
    <w:basedOn w:val="Normal"/>
    <w:rsid w:val="0078646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76">
    <w:name w:val="xl76"/>
    <w:basedOn w:val="Normal"/>
    <w:rsid w:val="00786466"/>
    <w:pPr>
      <w:spacing w:before="100" w:beforeAutospacing="1" w:after="100" w:afterAutospacing="1"/>
      <w:jc w:val="center"/>
    </w:pPr>
    <w:rPr>
      <w:b/>
      <w:bCs/>
    </w:rPr>
  </w:style>
  <w:style w:type="paragraph" w:customStyle="1" w:styleId="font6">
    <w:name w:val="font6"/>
    <w:basedOn w:val="Normal"/>
    <w:rsid w:val="00CE357F"/>
    <w:pPr>
      <w:spacing w:before="100" w:beforeAutospacing="1" w:after="100" w:afterAutospacing="1"/>
    </w:pPr>
    <w:rPr>
      <w:rFonts w:ascii="Helvetica Neue" w:hAnsi="Helvetica Neue"/>
      <w:b/>
      <w:bCs/>
      <w:color w:val="333333"/>
      <w:sz w:val="32"/>
      <w:szCs w:val="32"/>
    </w:rPr>
  </w:style>
  <w:style w:type="paragraph" w:customStyle="1" w:styleId="font7">
    <w:name w:val="font7"/>
    <w:basedOn w:val="Normal"/>
    <w:rsid w:val="00CE357F"/>
    <w:pPr>
      <w:spacing w:before="100" w:beforeAutospacing="1" w:after="100" w:afterAutospacing="1"/>
    </w:pPr>
    <w:rPr>
      <w:b/>
      <w:bCs/>
      <w:color w:val="333333"/>
      <w:sz w:val="32"/>
      <w:szCs w:val="32"/>
    </w:rPr>
  </w:style>
  <w:style w:type="paragraph" w:customStyle="1" w:styleId="font8">
    <w:name w:val="font8"/>
    <w:basedOn w:val="Normal"/>
    <w:rsid w:val="00CE357F"/>
    <w:pPr>
      <w:spacing w:before="100" w:beforeAutospacing="1" w:after="100" w:afterAutospacing="1"/>
    </w:pPr>
    <w:rPr>
      <w:color w:val="333333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6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2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8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9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7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4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2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FE2D85D-4061-3E4A-A015-671A1F2947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986</Words>
  <Characters>562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hiro Sato</dc:creator>
  <cp:keywords/>
  <dc:description/>
  <cp:lastModifiedBy>SatoYukihiro</cp:lastModifiedBy>
  <cp:revision>12</cp:revision>
  <dcterms:created xsi:type="dcterms:W3CDTF">2022-11-07T03:17:00Z</dcterms:created>
  <dcterms:modified xsi:type="dcterms:W3CDTF">2023-09-27T01:32:00Z</dcterms:modified>
</cp:coreProperties>
</file>